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4350"/>
        <w:gridCol w:w="4225"/>
        <w:gridCol w:w="2340"/>
        <w:gridCol w:w="1628"/>
      </w:tblGrid>
      <w:tr>
        <w:trPr>
          <w:trHeight w:val="416" w:hRule="atLeast"/>
        </w:trPr>
        <w:tc>
          <w:tcPr>
            <w:tcW w:w="1396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pplementary Table: Variables with wording or response differences and how these were recoded/regrouped</w:t>
            </w:r>
          </w:p>
        </w:tc>
      </w:tr>
      <w:tr>
        <w:trPr>
          <w:trHeight w:val="416" w:hRule="atLeast"/>
        </w:trPr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atsal-3</w:t>
            </w:r>
          </w:p>
        </w:tc>
        <w:tc>
          <w:tcPr>
            <w:tcW w:w="4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IM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hat we did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omments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QTEX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QTEXT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o which of the ethnic groups on this card do you consider you belong?</w:t>
            </w:r>
          </w:p>
          <w:p>
            <w:pPr>
              <w:pStyle w:val="QTEX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A.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White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British 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rish 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y Other White background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B.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xed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White and Black Caribbean 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White and Black African 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hite and Asian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y Other Mixed background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C.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sian or Asian British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ndian 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akistani 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Bangladeshi 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y Other Asian background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D.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Black or British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 Black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aribbean 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frican 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y Other Black background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E.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hinese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 or other ethnic group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hinese 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ny Other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hat is your ethnic group?</w:t>
            </w:r>
          </w:p>
          <w:p>
            <w:pPr>
              <w:pStyle w:val="QTEX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A.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White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glish/ Welsh/ Scottish/ Northern Irish/ British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rish 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ypsy or Irish Traveller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y Other White background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B.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xed/ multiple ethnic groups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White and Black Caribbean 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White and Black African 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hite and Asian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y Other mixed/ multiple ethnic background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C.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sian/ Asian British</w:t>
            </w:r>
          </w:p>
          <w:p>
            <w:pPr>
              <w:pStyle w:val="Normal"/>
              <w:numPr>
                <w:ilvl w:val="0"/>
                <w:numId w:val="9"/>
              </w:numPr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ndian </w:t>
            </w:r>
          </w:p>
          <w:p>
            <w:pPr>
              <w:pStyle w:val="Normal"/>
              <w:numPr>
                <w:ilvl w:val="0"/>
                <w:numId w:val="9"/>
              </w:numPr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akistani </w:t>
            </w:r>
          </w:p>
          <w:p>
            <w:pPr>
              <w:pStyle w:val="Normal"/>
              <w:numPr>
                <w:ilvl w:val="0"/>
                <w:numId w:val="9"/>
              </w:numPr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ngladeshi</w:t>
            </w:r>
          </w:p>
          <w:p>
            <w:pPr>
              <w:pStyle w:val="Normal"/>
              <w:numPr>
                <w:ilvl w:val="0"/>
                <w:numId w:val="9"/>
              </w:numPr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inese</w:t>
            </w:r>
          </w:p>
          <w:p>
            <w:pPr>
              <w:pStyle w:val="Normal"/>
              <w:numPr>
                <w:ilvl w:val="0"/>
                <w:numId w:val="9"/>
              </w:numPr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y Other Asian background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D.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Black or British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 Black</w:t>
            </w:r>
          </w:p>
          <w:p>
            <w:pPr>
              <w:pStyle w:val="Normal"/>
              <w:numPr>
                <w:ilvl w:val="0"/>
                <w:numId w:val="5"/>
              </w:numPr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rican</w:t>
            </w:r>
          </w:p>
          <w:p>
            <w:pPr>
              <w:pStyle w:val="Normal"/>
              <w:numPr>
                <w:ilvl w:val="0"/>
                <w:numId w:val="5"/>
              </w:numPr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aribbean </w:t>
            </w:r>
          </w:p>
          <w:p>
            <w:pPr>
              <w:pStyle w:val="Normal"/>
              <w:numPr>
                <w:ilvl w:val="0"/>
                <w:numId w:val="5"/>
              </w:numPr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y Other Black/ African/ Caribbean background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E.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Other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 ethnic group</w:t>
            </w:r>
          </w:p>
          <w:p>
            <w:pPr>
              <w:pStyle w:val="Normal"/>
              <w:numPr>
                <w:ilvl w:val="0"/>
                <w:numId w:val="6"/>
              </w:numPr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ab</w:t>
            </w:r>
          </w:p>
          <w:p>
            <w:pPr>
              <w:pStyle w:val="Normal"/>
              <w:numPr>
                <w:ilvl w:val="0"/>
                <w:numId w:val="6"/>
              </w:numPr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spanic/ Latino</w:t>
            </w:r>
          </w:p>
          <w:p>
            <w:pPr>
              <w:pStyle w:val="Normal"/>
              <w:numPr>
                <w:ilvl w:val="0"/>
                <w:numId w:val="6"/>
              </w:numPr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y other ethnic group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-grouped: “White British”, “Black African”, “White other”, “Black other”, “Other”.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tsal-3 sample was known to be predominantly white British and the majority of PRIME participants were Black African.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mployment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est occupation code</w:t>
              <w:br/>
              <w:t>1: full-time education (incl. if on holiday)</w:t>
              <w:br/>
              <w:t>2: government training/employment scheme</w:t>
              <w:br/>
              <w:t>3: paid employment (incl. self-employment)</w:t>
              <w:br/>
              <w:t xml:space="preserve">4: waiting to take up paid word already obtained 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5: unemployed and registered for benefit </w:t>
              <w:br/>
              <w:t>6: unemployed not registered but looking for a job</w:t>
              <w:br/>
              <w:t xml:space="preserve">7: unemployed wanting a job but not looking for a job 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: long-term sickness/disability</w:t>
              <w:br/>
              <w:t>9: looking after the home/family</w:t>
              <w:br/>
              <w:t>10: doing something else</w:t>
              <w:br/>
              <w:t>11: retired</w:t>
              <w:br/>
              <w:t>12: temporarily sick/disabled</w:t>
              <w:br/>
              <w:t>13: early retirement</w:t>
            </w:r>
          </w:p>
        </w:tc>
        <w:tc>
          <w:tcPr>
            <w:tcW w:w="4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hat is your current work situation?</w:t>
            </w:r>
          </w:p>
          <w:p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mployed or self-employed FULL TIME (at least 30 hours per week)</w:t>
            </w:r>
          </w:p>
          <w:p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mployed or self-employed PART TIME (less than 30 hours per week)</w:t>
            </w:r>
          </w:p>
          <w:p>
            <w:pPr>
              <w:pStyle w:val="ListParagraph"/>
              <w:numPr>
                <w:ilvl w:val="0"/>
                <w:numId w:val="11"/>
              </w:numPr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ll-time student/ education/ training</w:t>
            </w:r>
          </w:p>
          <w:p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employed and registered for benefits</w:t>
            </w:r>
          </w:p>
          <w:p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ck/ disabled (and on benefits)</w:t>
            </w:r>
          </w:p>
          <w:p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oking after home/ family/ dependents full-time</w:t>
            </w:r>
          </w:p>
          <w:p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tired</w:t>
            </w:r>
          </w:p>
          <w:p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grouped:  “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 xml:space="preserve">Full/part-time employment”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nd “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No employment”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ecific employment details were not relevant to the analysis.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2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Highest academic qualification </w:t>
            </w:r>
          </w:p>
          <w:p>
            <w:pPr>
              <w:pStyle w:val="NormalWeb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: degree level qualification</w:t>
              <w:br/>
              <w:t>2: A-levels</w:t>
              <w:br/>
              <w:t xml:space="preserve">3: AS-levels </w:t>
              <w:br/>
              <w:t>4: SLC Higher Grade</w:t>
              <w:br/>
              <w:t>5: O-level, 1975 or earlier</w:t>
              <w:br/>
              <w:t>6: O-level, after 1975 A-C</w:t>
              <w:br/>
              <w:t>7: O-level, after 1975 D-E</w:t>
              <w:br/>
              <w:t>8: GCSE grades A-C</w:t>
              <w:br/>
              <w:t>9: GCSE grades D-G</w:t>
              <w:br/>
              <w:t>10: CSE grade 1</w:t>
              <w:br/>
              <w:t>11: CSE grade 2-5</w:t>
              <w:br/>
              <w:t>12: CSE Ungraded</w:t>
              <w:br/>
              <w:t>13: SLC Lower</w:t>
              <w:br/>
              <w:t>14: SUPE Lower or Ordinary</w:t>
              <w:br/>
              <w:t>15: School certificate</w:t>
              <w:br/>
              <w:t>16: Foreign qualification</w:t>
              <w:br/>
              <w:t xml:space="preserve">17: other educational qualification </w:t>
            </w:r>
          </w:p>
        </w:tc>
        <w:tc>
          <w:tcPr>
            <w:tcW w:w="4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What is your highest level of COMPLETED education? </w:t>
            </w:r>
          </w:p>
          <w:p>
            <w:pPr>
              <w:pStyle w:val="ListParagraph"/>
              <w:numPr>
                <w:ilvl w:val="0"/>
                <w:numId w:val="12"/>
              </w:numPr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nished education with no qualifications</w:t>
            </w:r>
          </w:p>
          <w:p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 levels/ GCSEs (or equivalent qualifications at age 16)</w:t>
            </w:r>
          </w:p>
          <w:p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 levels (or equivalent education at age 18)</w:t>
            </w:r>
          </w:p>
          <w:p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iversity degree or above</w:t>
            </w:r>
          </w:p>
          <w:p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grouped: “No qualifications”, “O Levels/GCSEs”, “A Levels”, “University degree or above”.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level of education detail in Natsal was not required for this analysis.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4350"/>
        <w:gridCol w:w="4225"/>
        <w:gridCol w:w="2340"/>
        <w:gridCol w:w="1628"/>
      </w:tblGrid>
      <w:tr>
        <w:trPr/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umber of chronic conditions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epatitis B</w:t>
            </w:r>
          </w:p>
          <w:p>
            <w:pPr>
              <w:pStyle w:val="Normal"/>
              <w:widowControl w:val="false"/>
              <w:autoSpaceDE w:val="false"/>
              <w:spacing w:before="0" w:after="2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Ever diagnosed with hepatitis B </w:t>
              <w:br/>
              <w:t>1 = yes</w:t>
            </w:r>
            <w:r>
              <w:rPr>
                <w:rFonts w:eastAsia="MS Mincho;ＭＳ 明朝" w:cs="Tahoma" w:ascii="Tahoma" w:hAnsi="Tahoma"/>
                <w:color w:val="000000"/>
                <w:sz w:val="20"/>
                <w:szCs w:val="20"/>
                <w:lang w:val="en-US"/>
              </w:rPr>
              <w:t> </w:t>
            </w: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val="en-US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 = no </w:t>
            </w:r>
          </w:p>
          <w:p>
            <w:pPr>
              <w:pStyle w:val="NormalWeb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pertens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n</w:t>
              <w:br/>
              <w:t>1: yes</w:t>
              <w:br/>
              <w:t>0: no</w:t>
            </w:r>
          </w:p>
          <w:p>
            <w:pPr>
              <w:pStyle w:val="NormalWeb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iabete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br/>
              <w:t>1: yes</w:t>
              <w:br/>
              <w:t>0: no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V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ronary heart disease / angina / other form of heart disease</w:t>
              <w:br/>
              <w:t>1: yes</w:t>
              <w:br/>
              <w:t>0: no</w:t>
              <w:br/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Arthritis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br/>
              <w:t>1: yes</w:t>
              <w:br/>
              <w:t>0: no</w:t>
              <w:br/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V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br/>
              <w:t>Stroke</w:t>
              <w:br/>
              <w:t>1: yes</w:t>
              <w:br/>
              <w:t>0: no</w:t>
            </w:r>
          </w:p>
        </w:tc>
        <w:tc>
          <w:tcPr>
            <w:tcW w:w="4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Have you ever been diagnosed with any of the following? </w:t>
            </w:r>
          </w:p>
          <w:p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patitis B</w:t>
            </w:r>
          </w:p>
          <w:p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patitis C</w:t>
            </w:r>
          </w:p>
          <w:p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 blood pressure</w:t>
            </w:r>
          </w:p>
          <w:p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abetes</w:t>
            </w:r>
          </w:p>
          <w:p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gina or heart attack</w:t>
            </w:r>
          </w:p>
          <w:p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teoporosis</w:t>
            </w:r>
          </w:p>
          <w:p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roke</w:t>
            </w:r>
          </w:p>
          <w:p>
            <w:pPr>
              <w:pStyle w:val="ListParagraph"/>
              <w:numPr>
                <w:ilvl w:val="0"/>
                <w:numId w:val="13"/>
              </w:numPr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east cancer</w:t>
            </w:r>
          </w:p>
          <w:p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e of thes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ched chronic conditions that were asked in both studies (e.g. diabetes) and omitted conditions that were only asked in one (e.g. breast cancer). We included musculoskeletal problems as a condition; in PRIME this was osteoporosis and in Natsal-3 it was arthritis. We created a variable that measured the number of chronic conditions reported (e.g. if a participant reported diabetes and CVD, this was categorised as 2).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tsal-3 was more comprehensive, and PRIME participants may have experienced additional chronic conditions that were not listed which is a potential limitation.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ecreational drug use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2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Taken drugs in last year, including injected drugs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: yes </w:t>
              <w:br/>
              <w:t xml:space="preserve">0: no </w:t>
              <w:br/>
            </w:r>
          </w:p>
        </w:tc>
        <w:tc>
          <w:tcPr>
            <w:tcW w:w="4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n the past 3 MONTHS, have you taken any recreational drugs?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such as heroin, cocaine, crystal meth, amphetamines [speed] or marijuana, but DOES NOT include any drug taken under a doctor’s instructions)</w:t>
            </w:r>
          </w:p>
          <w:p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  <w:p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eated the variable “Recreational drug use”, coded Yes or No.</w:t>
              <w:br/>
              <w:br/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authors acknowledge that this is a limitation but this was a pragmatic approach.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4350"/>
        <w:gridCol w:w="4225"/>
        <w:gridCol w:w="2340"/>
        <w:gridCol w:w="1628"/>
      </w:tblGrid>
      <w:tr>
        <w:trPr/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nopause status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enopausal statu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based on age and last period&gt;1 year indicating menopause)</w:t>
              <w:br/>
              <w:br/>
              <w:t xml:space="preserve">0: not menopausal </w:t>
              <w:br/>
              <w:t xml:space="preserve">1: menopausal </w:t>
              <w:br/>
            </w:r>
          </w:p>
        </w:tc>
        <w:tc>
          <w:tcPr>
            <w:tcW w:w="4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hinking about your periods, when did you last have a period?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Please tick one.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ss than 1 month ago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to 3 months ago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to 6 months ago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 to 9 months ago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 to 12 months ago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tween 1 and 2 years ago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re than 2 years ago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n the past 6 months, have you gone more than two months without having a period?</w:t>
            </w:r>
          </w:p>
          <w:p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  <w:p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  <w:p>
            <w:pPr>
              <w:pStyle w:val="ListParagraph"/>
              <w:numPr>
                <w:ilvl w:val="0"/>
                <w:numId w:val="10"/>
              </w:numPr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 haven’t had a period in the past 6 month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n the past 2 YEARS, has your period come early or late by more than a week?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 haven’t had a period in the last 2 years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 don’t know/ can’t remember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f yes, how many times in the past 2 YEARS has this happened?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 PRIME, pre and peri-menopausal women were combined and categorised as “Pre-menopausal”.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IME can distinguish pre-, peri-, and post-menopausal status unlike Natsal which only noted menopausal and not menopausal status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e made a pragmatic decision and acknowledge this as a limitation.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b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b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b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b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b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b/>
    </w:rPr>
  </w:style>
  <w:style w:type="character" w:styleId="WW8Num5z0">
    <w:name w:val="WW8Num5z0"/>
    <w:qFormat/>
    <w:rPr>
      <w:rFonts w:ascii="Symbol" w:hAnsi="Symbol" w:cs="Symbol"/>
      <w:b/>
    </w:rPr>
  </w:style>
  <w:style w:type="character" w:styleId="WW8Num6z0">
    <w:name w:val="WW8Num6z0"/>
    <w:qFormat/>
    <w:rPr>
      <w:rFonts w:ascii="Symbol" w:hAnsi="Symbol" w:cs="Symbol"/>
      <w:b/>
    </w:rPr>
  </w:style>
  <w:style w:type="character" w:styleId="WW8Num7z0">
    <w:name w:val="WW8Num7z0"/>
    <w:qFormat/>
    <w:rPr>
      <w:rFonts w:ascii="Symbol" w:hAnsi="Symbol" w:cs="Symbol"/>
      <w:b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  <w:b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b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QTEXT">
    <w:name w:val="QTEXT"/>
    <w:basedOn w:val="Normal"/>
    <w:qFormat/>
    <w:pPr/>
    <w:rPr>
      <w:rFonts w:ascii="Book Antiqua" w:hAnsi="Book Antiqua" w:eastAsia="Times New Roman" w:cs="Book Antiqua"/>
      <w:sz w:val="22"/>
      <w:szCs w:val="22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CommentText">
    <w:name w:val="Comment Text"/>
    <w:basedOn w:val="Normal"/>
    <w:qFormat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9T11:13:00Z</dcterms:created>
  <dc:creator>Nasreen Toorabally</dc:creator>
  <dc:description/>
  <cp:keywords/>
  <dc:language>en-US</dc:language>
  <cp:lastModifiedBy>Suriya Kumar D.</cp:lastModifiedBy>
  <dcterms:modified xsi:type="dcterms:W3CDTF">2019-08-09T11:13:00Z</dcterms:modified>
  <cp:revision>2</cp:revision>
  <dc:subject/>
  <dc:title/>
</cp:coreProperties>
</file>